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24A6D" w14:textId="496E969D" w:rsidR="007F1A2D" w:rsidRDefault="00AD107E" w:rsidP="007F1A2D">
      <w:pPr>
        <w:ind w:left="1008" w:hanging="72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1 </w:t>
      </w:r>
      <w:r w:rsidR="007F1A2D">
        <w:rPr>
          <w:b/>
          <w:color w:val="000000" w:themeColor="text1"/>
        </w:rPr>
        <w:t>Table. Taxon Contribution to Similarity Between Sites – SIMPER Analysis.</w:t>
      </w:r>
    </w:p>
    <w:p w14:paraId="604DEF0B" w14:textId="77777777" w:rsidR="007F1A2D" w:rsidRDefault="007F1A2D" w:rsidP="007F1A2D">
      <w:pPr>
        <w:ind w:left="1008" w:hanging="720"/>
        <w:jc w:val="both"/>
        <w:rPr>
          <w:b/>
          <w:color w:val="000000" w:themeColor="text1"/>
        </w:rPr>
      </w:pPr>
    </w:p>
    <w:tbl>
      <w:tblPr>
        <w:tblW w:w="9323" w:type="dxa"/>
        <w:tblLook w:val="04A0" w:firstRow="1" w:lastRow="0" w:firstColumn="1" w:lastColumn="0" w:noHBand="0" w:noVBand="1"/>
      </w:tblPr>
      <w:tblGrid>
        <w:gridCol w:w="1890"/>
        <w:gridCol w:w="1403"/>
        <w:gridCol w:w="1350"/>
        <w:gridCol w:w="1350"/>
        <w:gridCol w:w="1170"/>
        <w:gridCol w:w="1080"/>
        <w:gridCol w:w="1080"/>
      </w:tblGrid>
      <w:tr w:rsidR="007F1A2D" w:rsidRPr="005D043D" w14:paraId="2CB274C5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2B9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4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200" w14:textId="77777777" w:rsidR="007F1A2D" w:rsidRPr="005D043D" w:rsidRDefault="007F1A2D" w:rsidP="000D51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 xml:space="preserve">Species Contribution to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D043D">
              <w:rPr>
                <w:b/>
                <w:bCs/>
                <w:color w:val="000000"/>
                <w:sz w:val="20"/>
                <w:szCs w:val="20"/>
              </w:rPr>
              <w:t xml:space="preserve">imilarity </w:t>
            </w: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Pr="005D043D">
              <w:rPr>
                <w:b/>
                <w:bCs/>
                <w:color w:val="000000"/>
                <w:sz w:val="20"/>
                <w:szCs w:val="20"/>
              </w:rPr>
              <w:t>etween Zones (%)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5B7" w14:textId="77777777" w:rsidR="007F1A2D" w:rsidRPr="005D043D" w:rsidRDefault="007F1A2D" w:rsidP="000D51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 xml:space="preserve">Species Contribution to Similarity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within Zones </w:t>
            </w:r>
            <w:r w:rsidRPr="005D043D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7F1A2D" w:rsidRPr="005D043D" w14:paraId="33FFA58B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3A3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54A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Near &amp; Mid Si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FE3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Near &amp; Far Si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6A8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Mid &amp; Far Si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BA27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Near S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BF5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Mid S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BEA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>Far Sites</w:t>
            </w:r>
          </w:p>
        </w:tc>
      </w:tr>
      <w:tr w:rsidR="007F1A2D" w:rsidRPr="005D043D" w14:paraId="0575EAAB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E8C" w14:textId="77777777" w:rsidR="007F1A2D" w:rsidRPr="00BC0F3F" w:rsidRDefault="007F1A2D" w:rsidP="000D513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chiopo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4E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E0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A9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F2F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4CD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78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2.31</w:t>
            </w:r>
          </w:p>
        </w:tc>
      </w:tr>
      <w:tr w:rsidR="007F1A2D" w:rsidRPr="005D043D" w14:paraId="726CA158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5FF1" w14:textId="77777777" w:rsidR="007F1A2D" w:rsidRPr="005D043D" w:rsidRDefault="007F1A2D" w:rsidP="000D513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D043D">
              <w:rPr>
                <w:i/>
                <w:iCs/>
                <w:color w:val="000000"/>
                <w:sz w:val="20"/>
                <w:szCs w:val="20"/>
              </w:rPr>
              <w:t>Primnoa pacific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E6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BEA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B92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888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0BD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982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22.27</w:t>
            </w:r>
          </w:p>
        </w:tc>
      </w:tr>
      <w:tr w:rsidR="007F1A2D" w:rsidRPr="005D043D" w14:paraId="76579AF1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1C0" w14:textId="77777777" w:rsidR="007F1A2D" w:rsidRPr="00BC0F3F" w:rsidRDefault="007F1A2D" w:rsidP="000D513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imson </w:t>
            </w:r>
            <w:r w:rsidRPr="00BC0F3F">
              <w:rPr>
                <w:color w:val="000000"/>
                <w:sz w:val="20"/>
                <w:szCs w:val="20"/>
              </w:rPr>
              <w:t>Anemo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FB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4C5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563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F6B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770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D0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7F1A2D" w:rsidRPr="005D043D" w14:paraId="2AE73E01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63D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Hydro</w:t>
            </w:r>
            <w:r>
              <w:rPr>
                <w:color w:val="000000"/>
                <w:sz w:val="20"/>
                <w:szCs w:val="20"/>
              </w:rPr>
              <w:t>zo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136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E04B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889E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A68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1590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E7B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1.39</w:t>
            </w:r>
          </w:p>
        </w:tc>
      </w:tr>
      <w:tr w:rsidR="007F1A2D" w:rsidRPr="005D043D" w14:paraId="6A66B270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847C" w14:textId="77777777" w:rsidR="007F1A2D" w:rsidRPr="00BC0F3F" w:rsidRDefault="007F1A2D" w:rsidP="000D513D">
            <w:pPr>
              <w:rPr>
                <w:color w:val="000000"/>
                <w:sz w:val="20"/>
                <w:szCs w:val="20"/>
              </w:rPr>
            </w:pPr>
            <w:r w:rsidRPr="00BC0F3F">
              <w:rPr>
                <w:color w:val="000000"/>
                <w:sz w:val="20"/>
                <w:szCs w:val="20"/>
              </w:rPr>
              <w:t>Stoloniferan co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D8A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C38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5F4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1AB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04D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FC6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0.41</w:t>
            </w:r>
          </w:p>
        </w:tc>
      </w:tr>
      <w:tr w:rsidR="007F1A2D" w:rsidRPr="005D043D" w14:paraId="56DFE3AB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5C8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D2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B307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21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96A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3AC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C9C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4.98</w:t>
            </w:r>
          </w:p>
        </w:tc>
      </w:tr>
      <w:tr w:rsidR="007F1A2D" w:rsidRPr="005D043D" w14:paraId="64844695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D65" w14:textId="77777777" w:rsidR="007F1A2D" w:rsidRPr="00BC0F3F" w:rsidRDefault="007F1A2D" w:rsidP="000D513D">
            <w:pPr>
              <w:rPr>
                <w:color w:val="000000"/>
                <w:sz w:val="20"/>
                <w:szCs w:val="20"/>
              </w:rPr>
            </w:pPr>
            <w:r w:rsidRPr="00BC0F3F">
              <w:rPr>
                <w:color w:val="000000"/>
                <w:sz w:val="20"/>
                <w:szCs w:val="20"/>
              </w:rPr>
              <w:t xml:space="preserve">Giant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BC0F3F">
              <w:rPr>
                <w:color w:val="000000"/>
                <w:sz w:val="20"/>
                <w:szCs w:val="20"/>
              </w:rPr>
              <w:t>arnac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99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5E0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20F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8C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34A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9DC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8.59</w:t>
            </w:r>
          </w:p>
        </w:tc>
      </w:tr>
      <w:tr w:rsidR="007F1A2D" w:rsidRPr="005D043D" w14:paraId="3BAC536D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BAB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ather duster wor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6BE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F3F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100E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D75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935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FF0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</w:tr>
      <w:tr w:rsidR="007F1A2D" w:rsidRPr="005D043D" w14:paraId="28D95672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633F" w14:textId="77777777" w:rsidR="007F1A2D" w:rsidRPr="00DD4558" w:rsidRDefault="007F1A2D" w:rsidP="000D513D">
            <w:pPr>
              <w:rPr>
                <w:color w:val="000000"/>
                <w:sz w:val="20"/>
                <w:szCs w:val="20"/>
              </w:rPr>
            </w:pPr>
            <w:r w:rsidRPr="00DD4558">
              <w:rPr>
                <w:color w:val="000000"/>
                <w:sz w:val="20"/>
                <w:szCs w:val="20"/>
              </w:rPr>
              <w:t>Solitary cup co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23F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61E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E76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C3C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EBB1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39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5.97</w:t>
            </w:r>
          </w:p>
        </w:tc>
      </w:tr>
      <w:tr w:rsidR="007F1A2D" w:rsidRPr="005D043D" w14:paraId="1AAD673F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04B" w14:textId="77777777" w:rsidR="007F1A2D" w:rsidRPr="00DD4558" w:rsidRDefault="007F1A2D" w:rsidP="000D513D">
            <w:pPr>
              <w:rPr>
                <w:color w:val="000000"/>
                <w:sz w:val="20"/>
                <w:szCs w:val="20"/>
              </w:rPr>
            </w:pPr>
            <w:r w:rsidRPr="00DD4558">
              <w:rPr>
                <w:color w:val="000000"/>
                <w:sz w:val="20"/>
                <w:szCs w:val="20"/>
              </w:rPr>
              <w:t>Brittle sta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EA9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82D2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2CA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D04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D00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F3C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2C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6.72</w:t>
            </w:r>
          </w:p>
        </w:tc>
      </w:tr>
      <w:tr w:rsidR="007F1A2D" w:rsidRPr="005D043D" w14:paraId="30F32F17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9EA7" w14:textId="77777777" w:rsidR="007F1A2D" w:rsidRPr="00DD4558" w:rsidRDefault="007F1A2D" w:rsidP="000D513D">
            <w:pPr>
              <w:rPr>
                <w:color w:val="000000"/>
                <w:sz w:val="20"/>
                <w:szCs w:val="20"/>
              </w:rPr>
            </w:pPr>
            <w:r w:rsidRPr="00DD4558">
              <w:rPr>
                <w:color w:val="000000"/>
                <w:sz w:val="20"/>
                <w:szCs w:val="20"/>
              </w:rPr>
              <w:t>Nudibranc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A14" w14:textId="77777777" w:rsidR="007F1A2D" w:rsidRPr="005D043D" w:rsidRDefault="007F1A2D" w:rsidP="000D51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797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9C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3E5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B04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7FD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</w:tr>
      <w:tr w:rsidR="007F1A2D" w:rsidRPr="005D043D" w14:paraId="4675663A" w14:textId="77777777" w:rsidTr="000D513D">
        <w:trPr>
          <w:trHeight w:val="320"/>
        </w:trPr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5873" w14:textId="77777777" w:rsidR="007F1A2D" w:rsidRPr="00DD4558" w:rsidRDefault="007F1A2D" w:rsidP="000D513D">
            <w:pPr>
              <w:rPr>
                <w:color w:val="000000"/>
                <w:sz w:val="20"/>
                <w:szCs w:val="20"/>
              </w:rPr>
            </w:pPr>
            <w:r w:rsidRPr="00DD4558">
              <w:rPr>
                <w:color w:val="000000"/>
                <w:sz w:val="20"/>
                <w:szCs w:val="20"/>
              </w:rPr>
              <w:t>Triton sn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E79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AF8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554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D50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8B7" w14:textId="77777777" w:rsidR="007F1A2D" w:rsidRPr="005D043D" w:rsidRDefault="007F1A2D" w:rsidP="000D513D">
            <w:pPr>
              <w:rPr>
                <w:sz w:val="20"/>
                <w:szCs w:val="20"/>
              </w:rPr>
            </w:pPr>
          </w:p>
        </w:tc>
      </w:tr>
      <w:tr w:rsidR="007F1A2D" w:rsidRPr="005D043D" w14:paraId="544B63D4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9F6E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043D">
              <w:rPr>
                <w:b/>
                <w:bCs/>
                <w:color w:val="000000"/>
                <w:sz w:val="20"/>
                <w:szCs w:val="20"/>
              </w:rPr>
              <w:t xml:space="preserve">Average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Pr="005D043D">
              <w:rPr>
                <w:b/>
                <w:bCs/>
                <w:color w:val="000000"/>
                <w:sz w:val="20"/>
                <w:szCs w:val="20"/>
              </w:rPr>
              <w:t>Similar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911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66.8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9D4D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65.0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1CB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68.9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507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70.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D93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78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946F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  <w:r w:rsidRPr="005D043D">
              <w:rPr>
                <w:color w:val="000000"/>
                <w:sz w:val="20"/>
                <w:szCs w:val="20"/>
              </w:rPr>
              <w:t>72.31%</w:t>
            </w:r>
          </w:p>
        </w:tc>
      </w:tr>
      <w:tr w:rsidR="007F1A2D" w:rsidRPr="005D043D" w14:paraId="166484F6" w14:textId="77777777" w:rsidTr="000D513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9F71" w14:textId="77777777" w:rsidR="007F1A2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4F8EB3AD" w14:textId="77777777" w:rsidR="007F1A2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08FD6FB" w14:textId="77777777" w:rsidR="007F1A2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9371A93" w14:textId="77777777" w:rsidR="007F1A2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2034680" w14:textId="77777777" w:rsidR="007F1A2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02B4992F" w14:textId="77777777" w:rsidR="007F1A2D" w:rsidRPr="005D043D" w:rsidRDefault="007F1A2D" w:rsidP="000D513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5D24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0957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4896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979C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EB8D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5CAF" w14:textId="77777777" w:rsidR="007F1A2D" w:rsidRPr="005D043D" w:rsidRDefault="007F1A2D" w:rsidP="000D513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294D8D9C" w14:textId="77777777" w:rsidR="006C64FE" w:rsidRDefault="006C64FE"/>
    <w:sectPr w:rsidR="006C64FE" w:rsidSect="006C6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1A2D"/>
    <w:rsid w:val="006C64FE"/>
    <w:rsid w:val="007F1A2D"/>
    <w:rsid w:val="00AD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B7AD"/>
  <w15:docId w15:val="{939F6C03-D2C2-452F-80FA-65005E85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2</cp:revision>
  <dcterms:created xsi:type="dcterms:W3CDTF">2020-07-27T01:36:00Z</dcterms:created>
  <dcterms:modified xsi:type="dcterms:W3CDTF">2020-07-27T23:37:00Z</dcterms:modified>
</cp:coreProperties>
</file>